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21425" w14:textId="7DA4CD08" w:rsidR="00590A9F" w:rsidRDefault="001209A7">
      <w:r>
        <w:rPr>
          <w:noProof/>
        </w:rPr>
        <w:drawing>
          <wp:inline distT="0" distB="0" distL="0" distR="0" wp14:anchorId="365A9A94" wp14:editId="2161896B">
            <wp:extent cx="5274310" cy="37547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B9188" w14:textId="3798BEC6" w:rsidR="000B3BF6" w:rsidRPr="00765B60" w:rsidRDefault="002F345A" w:rsidP="00850B4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bookmarkStart w:id="0" w:name="_Hlk38635696"/>
      <w:r w:rsidRPr="002F345A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 w:rsidR="00423E1A" w:rsidRPr="002F345A">
        <w:rPr>
          <w:rFonts w:ascii="Times New Roman" w:hAnsi="Times New Roman" w:cs="Times New Roman"/>
          <w:b/>
          <w:bCs/>
          <w:sz w:val="24"/>
          <w:szCs w:val="28"/>
        </w:rPr>
        <w:t>1</w:t>
      </w:r>
      <w:bookmarkEnd w:id="0"/>
      <w:r w:rsidR="00423E1A" w:rsidRPr="002F345A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546564" w:rsidRPr="002F345A">
        <w:rPr>
          <w:rFonts w:ascii="Times New Roman" w:hAnsi="Times New Roman" w:cs="Times New Roman"/>
          <w:b/>
          <w:bCs/>
          <w:sz w:val="24"/>
          <w:szCs w:val="28"/>
        </w:rPr>
        <w:t>PCA scree</w:t>
      </w:r>
      <w:r w:rsidR="007918E0" w:rsidRPr="002F345A">
        <w:rPr>
          <w:rFonts w:ascii="Times New Roman" w:hAnsi="Times New Roman" w:cs="Times New Roman"/>
          <w:b/>
          <w:bCs/>
          <w:sz w:val="24"/>
          <w:szCs w:val="28"/>
        </w:rPr>
        <w:t xml:space="preserve"> plot for the percentage of explained variances.</w:t>
      </w:r>
      <w:r w:rsidR="00281BFF" w:rsidRPr="002F345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281BFF" w:rsidRPr="00765B60">
        <w:rPr>
          <w:rFonts w:ascii="Times New Roman" w:hAnsi="Times New Roman" w:cs="Times New Roman" w:hint="eastAsia"/>
          <w:sz w:val="24"/>
          <w:szCs w:val="28"/>
        </w:rPr>
        <w:t>Scree</w:t>
      </w:r>
      <w:r w:rsidR="00281BFF" w:rsidRPr="00765B60">
        <w:rPr>
          <w:rFonts w:ascii="Times New Roman" w:hAnsi="Times New Roman" w:cs="Times New Roman"/>
          <w:sz w:val="24"/>
          <w:szCs w:val="28"/>
        </w:rPr>
        <w:t xml:space="preserve"> plot </w:t>
      </w:r>
      <w:r w:rsidR="007E1569" w:rsidRPr="00765B60">
        <w:rPr>
          <w:rFonts w:ascii="Times New Roman" w:hAnsi="Times New Roman" w:cs="Times New Roman"/>
          <w:sz w:val="24"/>
          <w:szCs w:val="28"/>
        </w:rPr>
        <w:t xml:space="preserve">extracts and visualizes eigenvalues (variances) from the </w:t>
      </w:r>
      <w:r w:rsidR="007E1569" w:rsidRPr="00765B60">
        <w:rPr>
          <w:rFonts w:ascii="Times New Roman" w:hAnsi="Times New Roman" w:cs="Times New Roman" w:hint="eastAsia"/>
          <w:sz w:val="24"/>
          <w:szCs w:val="28"/>
        </w:rPr>
        <w:t>RSCU</w:t>
      </w:r>
      <w:r w:rsidR="007E1569" w:rsidRPr="00765B60">
        <w:rPr>
          <w:rFonts w:ascii="Times New Roman" w:hAnsi="Times New Roman" w:cs="Times New Roman"/>
          <w:sz w:val="24"/>
          <w:szCs w:val="28"/>
        </w:rPr>
        <w:t xml:space="preserve"> </w:t>
      </w:r>
      <w:r w:rsidR="007E1569" w:rsidRPr="00765B60">
        <w:rPr>
          <w:rFonts w:ascii="Times New Roman" w:hAnsi="Times New Roman" w:cs="Times New Roman" w:hint="eastAsia"/>
          <w:sz w:val="24"/>
          <w:szCs w:val="28"/>
        </w:rPr>
        <w:t>values</w:t>
      </w:r>
      <w:r w:rsidR="00010BFF" w:rsidRPr="00765B60">
        <w:rPr>
          <w:rFonts w:ascii="Times New Roman" w:hAnsi="Times New Roman" w:cs="Times New Roman"/>
          <w:sz w:val="24"/>
          <w:szCs w:val="28"/>
        </w:rPr>
        <w:t>, and shows</w:t>
      </w:r>
      <w:r w:rsidR="00281BFF" w:rsidRPr="00765B60">
        <w:rPr>
          <w:rFonts w:ascii="Times New Roman" w:hAnsi="Times New Roman" w:cs="Times New Roman"/>
          <w:sz w:val="24"/>
          <w:szCs w:val="28"/>
        </w:rPr>
        <w:t xml:space="preserve"> the proportion of total variance for each principal component (dimension) in descending order of magnitude. </w:t>
      </w:r>
    </w:p>
    <w:p w14:paraId="287F35BF" w14:textId="76AEAD05" w:rsidR="00BE6313" w:rsidRDefault="00BE6313">
      <w:pPr>
        <w:widowControl/>
        <w:jc w:val="left"/>
      </w:pPr>
      <w:r>
        <w:br w:type="page"/>
      </w:r>
    </w:p>
    <w:p w14:paraId="2F5FFE1A" w14:textId="77777777" w:rsidR="00660FB8" w:rsidRDefault="00660FB8" w:rsidP="00660FB8">
      <w:r>
        <w:rPr>
          <w:noProof/>
        </w:rPr>
        <w:lastRenderedPageBreak/>
        <w:drawing>
          <wp:inline distT="0" distB="0" distL="0" distR="0" wp14:anchorId="7DD085AE" wp14:editId="43A571D3">
            <wp:extent cx="5274310" cy="35217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i-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3FA93" w14:textId="390A767E" w:rsidR="00660FB8" w:rsidRPr="00462C9A" w:rsidRDefault="00660FB8" w:rsidP="00660FB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D76CBF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 w:rsidR="00D0663F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D76CBF">
        <w:rPr>
          <w:rFonts w:ascii="Times New Roman" w:hAnsi="Times New Roman" w:cs="Times New Roman"/>
          <w:b/>
          <w:bCs/>
          <w:sz w:val="24"/>
          <w:szCs w:val="28"/>
        </w:rPr>
        <w:t>. CAI of the phylogroups of APPV.</w:t>
      </w:r>
      <w:r w:rsidRPr="00462C9A">
        <w:rPr>
          <w:rFonts w:ascii="Times New Roman" w:hAnsi="Times New Roman" w:cs="Times New Roman"/>
          <w:sz w:val="24"/>
          <w:szCs w:val="28"/>
        </w:rPr>
        <w:t xml:space="preserve"> The abscissa denotes the phylogroups and the ordinate denotes the CAI values. Phylogroup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462C9A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462C9A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II</w:t>
      </w:r>
      <w:r w:rsidRPr="00462C9A">
        <w:rPr>
          <w:rFonts w:ascii="Times New Roman" w:hAnsi="Times New Roman" w:cs="Times New Roman"/>
          <w:sz w:val="24"/>
          <w:szCs w:val="28"/>
        </w:rPr>
        <w:t xml:space="preserve">, and </w:t>
      </w:r>
      <w:r>
        <w:rPr>
          <w:rFonts w:ascii="Times New Roman" w:hAnsi="Times New Roman" w:cs="Times New Roman"/>
          <w:sz w:val="24"/>
          <w:szCs w:val="28"/>
        </w:rPr>
        <w:t>III</w:t>
      </w:r>
      <w:r w:rsidRPr="00462C9A">
        <w:rPr>
          <w:rFonts w:ascii="Times New Roman" w:hAnsi="Times New Roman" w:cs="Times New Roman"/>
          <w:sz w:val="24"/>
          <w:szCs w:val="28"/>
        </w:rPr>
        <w:t xml:space="preserve"> are represented in orange, green, and blue, respectively.</w:t>
      </w:r>
    </w:p>
    <w:p w14:paraId="11872572" w14:textId="77777777" w:rsidR="00462C9A" w:rsidRDefault="00462C9A">
      <w:pPr>
        <w:widowControl/>
        <w:jc w:val="left"/>
      </w:pPr>
    </w:p>
    <w:p w14:paraId="119D89A6" w14:textId="77777777" w:rsidR="00660FB8" w:rsidRPr="00660FB8" w:rsidRDefault="00462C9A" w:rsidP="00660FB8">
      <w:pPr>
        <w:widowControl/>
        <w:jc w:val="left"/>
      </w:pPr>
      <w:r>
        <w:br w:type="page"/>
      </w:r>
    </w:p>
    <w:p w14:paraId="63B662D2" w14:textId="77777777" w:rsidR="00660FB8" w:rsidRDefault="00660FB8" w:rsidP="00660FB8">
      <w:r>
        <w:rPr>
          <w:noProof/>
        </w:rPr>
        <w:lastRenderedPageBreak/>
        <w:drawing>
          <wp:inline distT="0" distB="0" distL="0" distR="0" wp14:anchorId="1B1BFD6D" wp14:editId="1BD60BA0">
            <wp:extent cx="5274310" cy="352171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id-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9F0FF" w14:textId="35328B32" w:rsidR="00660FB8" w:rsidRPr="002527D0" w:rsidRDefault="00660FB8" w:rsidP="00660FB8">
      <w:pPr>
        <w:spacing w:line="480" w:lineRule="auto"/>
        <w:rPr>
          <w:sz w:val="24"/>
          <w:szCs w:val="24"/>
        </w:rPr>
      </w:pPr>
      <w:r w:rsidRPr="00A7019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0663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A7019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70196">
        <w:rPr>
          <w:rFonts w:ascii="Times New Roman" w:hAnsi="Times New Roman" w:cs="Times New Roman" w:hint="eastAsia"/>
          <w:b/>
          <w:bCs/>
          <w:sz w:val="24"/>
          <w:szCs w:val="24"/>
        </w:rPr>
        <w:t>SiD</w:t>
      </w:r>
      <w:r w:rsidRPr="00A70196">
        <w:rPr>
          <w:rFonts w:ascii="Times New Roman" w:hAnsi="Times New Roman" w:cs="Times New Roman"/>
          <w:b/>
          <w:bCs/>
          <w:sz w:val="24"/>
          <w:szCs w:val="24"/>
        </w:rPr>
        <w:t xml:space="preserve"> of the phylogroups of APPV. </w:t>
      </w:r>
      <w:r w:rsidRPr="002527D0">
        <w:rPr>
          <w:rFonts w:ascii="Times New Roman" w:hAnsi="Times New Roman" w:cs="Times New Roman"/>
          <w:sz w:val="24"/>
          <w:szCs w:val="24"/>
        </w:rPr>
        <w:t>The abscissa denotes the phylogroups and the ordinate denotes the SiD values. Phylogroup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527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2527D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I</w:t>
      </w:r>
      <w:r w:rsidRPr="002527D0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sz w:val="24"/>
          <w:szCs w:val="24"/>
        </w:rPr>
        <w:t>III</w:t>
      </w:r>
      <w:r w:rsidRPr="002527D0">
        <w:rPr>
          <w:rFonts w:ascii="Times New Roman" w:hAnsi="Times New Roman" w:cs="Times New Roman"/>
          <w:sz w:val="24"/>
          <w:szCs w:val="24"/>
        </w:rPr>
        <w:t xml:space="preserve"> are represented in orange, green, and blue, respectively.</w:t>
      </w:r>
    </w:p>
    <w:p w14:paraId="1D9F5742" w14:textId="77777777" w:rsidR="00660FB8" w:rsidRDefault="00660FB8" w:rsidP="00660FB8">
      <w:pPr>
        <w:widowControl/>
        <w:jc w:val="left"/>
      </w:pPr>
      <w:r>
        <w:br w:type="page"/>
      </w:r>
    </w:p>
    <w:p w14:paraId="1BF1CD4F" w14:textId="74D258C3" w:rsidR="006D26D4" w:rsidRDefault="00660FB8">
      <w:r>
        <w:rPr>
          <w:noProof/>
        </w:rPr>
        <w:lastRenderedPageBreak/>
        <w:drawing>
          <wp:inline distT="0" distB="0" distL="0" distR="0" wp14:anchorId="44A41445" wp14:editId="7B05082F">
            <wp:extent cx="5274310" cy="3521710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cdi-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D7802" w14:textId="04AD0C02" w:rsidR="009E1C15" w:rsidRPr="00207E29" w:rsidRDefault="002F345A" w:rsidP="009E1C15">
      <w:pPr>
        <w:spacing w:line="480" w:lineRule="auto"/>
        <w:rPr>
          <w:sz w:val="24"/>
          <w:szCs w:val="24"/>
        </w:rPr>
      </w:pPr>
      <w:r w:rsidRPr="00D76CB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E03EFE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B301F2" w:rsidRPr="00D76C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E1C15" w:rsidRPr="00D76CBF">
        <w:rPr>
          <w:rFonts w:ascii="Times New Roman" w:hAnsi="Times New Roman" w:cs="Times New Roman"/>
          <w:b/>
          <w:bCs/>
          <w:sz w:val="24"/>
          <w:szCs w:val="24"/>
        </w:rPr>
        <w:t xml:space="preserve">RCDI of the phylogroups of APPV. </w:t>
      </w:r>
      <w:r w:rsidR="009E1C15" w:rsidRPr="00207E29">
        <w:rPr>
          <w:rFonts w:ascii="Times New Roman" w:hAnsi="Times New Roman" w:cs="Times New Roman"/>
          <w:sz w:val="24"/>
          <w:szCs w:val="24"/>
        </w:rPr>
        <w:t>The abscissa denotes the phylogroups and the ordinate denotes the RCDI values. Phylogroup</w:t>
      </w:r>
      <w:r w:rsidR="00B8036C">
        <w:rPr>
          <w:rFonts w:ascii="Times New Roman" w:hAnsi="Times New Roman" w:cs="Times New Roman" w:hint="eastAsia"/>
          <w:sz w:val="24"/>
          <w:szCs w:val="24"/>
        </w:rPr>
        <w:t>s</w:t>
      </w:r>
      <w:r w:rsidR="009E1C15" w:rsidRPr="00207E29">
        <w:rPr>
          <w:rFonts w:ascii="Times New Roman" w:hAnsi="Times New Roman" w:cs="Times New Roman"/>
          <w:sz w:val="24"/>
          <w:szCs w:val="24"/>
        </w:rPr>
        <w:t xml:space="preserve"> </w:t>
      </w:r>
      <w:r w:rsidR="00BC1CF2">
        <w:rPr>
          <w:rFonts w:ascii="Times New Roman" w:hAnsi="Times New Roman" w:cs="Times New Roman" w:hint="eastAsia"/>
          <w:sz w:val="24"/>
          <w:szCs w:val="24"/>
        </w:rPr>
        <w:t>I</w:t>
      </w:r>
      <w:r w:rsidR="009E1C15" w:rsidRPr="00207E29">
        <w:rPr>
          <w:rFonts w:ascii="Times New Roman" w:hAnsi="Times New Roman" w:cs="Times New Roman"/>
          <w:sz w:val="24"/>
          <w:szCs w:val="24"/>
        </w:rPr>
        <w:t xml:space="preserve">, </w:t>
      </w:r>
      <w:r w:rsidR="00BC1CF2">
        <w:rPr>
          <w:rFonts w:ascii="Times New Roman" w:hAnsi="Times New Roman" w:cs="Times New Roman"/>
          <w:sz w:val="24"/>
          <w:szCs w:val="24"/>
        </w:rPr>
        <w:t>II</w:t>
      </w:r>
      <w:r w:rsidR="009E1C15" w:rsidRPr="00207E29">
        <w:rPr>
          <w:rFonts w:ascii="Times New Roman" w:hAnsi="Times New Roman" w:cs="Times New Roman"/>
          <w:sz w:val="24"/>
          <w:szCs w:val="24"/>
        </w:rPr>
        <w:t xml:space="preserve">, and </w:t>
      </w:r>
      <w:r w:rsidR="00BC1CF2">
        <w:rPr>
          <w:rFonts w:ascii="Times New Roman" w:hAnsi="Times New Roman" w:cs="Times New Roman"/>
          <w:sz w:val="24"/>
          <w:szCs w:val="24"/>
        </w:rPr>
        <w:t>III</w:t>
      </w:r>
      <w:r w:rsidR="009E1C15" w:rsidRPr="00207E29">
        <w:rPr>
          <w:rFonts w:ascii="Times New Roman" w:hAnsi="Times New Roman" w:cs="Times New Roman"/>
          <w:sz w:val="24"/>
          <w:szCs w:val="24"/>
        </w:rPr>
        <w:t xml:space="preserve"> are represented in orange, green, and blue, respectively.</w:t>
      </w:r>
    </w:p>
    <w:p w14:paraId="3FA1E049" w14:textId="77777777" w:rsidR="009E1C15" w:rsidRPr="005810CA" w:rsidRDefault="009E1C15" w:rsidP="009E1C15">
      <w:pPr>
        <w:spacing w:line="360" w:lineRule="auto"/>
        <w:rPr>
          <w:rFonts w:ascii="Times New Roman" w:eastAsia="宋体" w:hAnsi="Times New Roman"/>
        </w:rPr>
      </w:pPr>
      <w:r w:rsidRPr="005810CA">
        <w:rPr>
          <w:rFonts w:ascii="Times New Roman" w:eastAsia="宋体" w:hAnsi="Times New Roman"/>
          <w:noProof/>
          <w:sz w:val="20"/>
        </w:rPr>
        <w:fldChar w:fldCharType="begin"/>
      </w:r>
      <w:r w:rsidRPr="005810CA">
        <w:rPr>
          <w:rFonts w:ascii="Times New Roman" w:eastAsia="宋体" w:hAnsi="Times New Roman"/>
        </w:rPr>
        <w:instrText xml:space="preserve"> ADDIN EN.REFLIST </w:instrText>
      </w:r>
      <w:r w:rsidRPr="005810CA">
        <w:rPr>
          <w:rFonts w:ascii="Times New Roman" w:eastAsia="宋体" w:hAnsi="Times New Roman"/>
          <w:noProof/>
          <w:sz w:val="20"/>
        </w:rPr>
        <w:fldChar w:fldCharType="end"/>
      </w:r>
      <w:r>
        <w:rPr>
          <w:rFonts w:ascii="Times New Roman" w:eastAsia="宋体" w:hAnsi="Times New Roman"/>
          <w:noProof/>
          <w:sz w:val="20"/>
        </w:rPr>
        <w:fldChar w:fldCharType="begin"/>
      </w:r>
      <w:r>
        <w:rPr>
          <w:rFonts w:ascii="Times New Roman" w:eastAsia="宋体" w:hAnsi="Times New Roman"/>
          <w:noProof/>
          <w:sz w:val="20"/>
        </w:rPr>
        <w:instrText xml:space="preserve"> ADDIN </w:instrText>
      </w:r>
      <w:r>
        <w:rPr>
          <w:rFonts w:ascii="Times New Roman" w:eastAsia="宋体" w:hAnsi="Times New Roman"/>
          <w:noProof/>
          <w:sz w:val="20"/>
        </w:rPr>
        <w:fldChar w:fldCharType="end"/>
      </w:r>
    </w:p>
    <w:p w14:paraId="045B5118" w14:textId="4026268A" w:rsidR="006D26D4" w:rsidRPr="009E1C15" w:rsidRDefault="006D26D4"/>
    <w:p w14:paraId="1561F439" w14:textId="382DF9AA" w:rsidR="00FE71B9" w:rsidRPr="005F350B" w:rsidRDefault="00FE71B9" w:rsidP="00F3254E">
      <w:pPr>
        <w:widowControl/>
        <w:jc w:val="left"/>
      </w:pPr>
    </w:p>
    <w:sectPr w:rsidR="00FE71B9" w:rsidRPr="005F3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40A544" w14:textId="77777777" w:rsidR="00B6311D" w:rsidRDefault="00B6311D" w:rsidP="00FE71B9">
      <w:r>
        <w:separator/>
      </w:r>
    </w:p>
  </w:endnote>
  <w:endnote w:type="continuationSeparator" w:id="0">
    <w:p w14:paraId="22A31FC6" w14:textId="77777777" w:rsidR="00B6311D" w:rsidRDefault="00B6311D" w:rsidP="00FE7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502E41" w14:textId="77777777" w:rsidR="00B6311D" w:rsidRDefault="00B6311D" w:rsidP="00FE71B9">
      <w:r>
        <w:separator/>
      </w:r>
    </w:p>
  </w:footnote>
  <w:footnote w:type="continuationSeparator" w:id="0">
    <w:p w14:paraId="3C1F0DFB" w14:textId="77777777" w:rsidR="00B6311D" w:rsidRDefault="00B6311D" w:rsidP="00FE7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E99"/>
    <w:rsid w:val="00001832"/>
    <w:rsid w:val="00010BFF"/>
    <w:rsid w:val="0003450B"/>
    <w:rsid w:val="000B3BF6"/>
    <w:rsid w:val="00113016"/>
    <w:rsid w:val="001209A7"/>
    <w:rsid w:val="00194E99"/>
    <w:rsid w:val="00207E29"/>
    <w:rsid w:val="00235B94"/>
    <w:rsid w:val="002527D0"/>
    <w:rsid w:val="002649DC"/>
    <w:rsid w:val="00281BFF"/>
    <w:rsid w:val="002F2F82"/>
    <w:rsid w:val="002F345A"/>
    <w:rsid w:val="00423E1A"/>
    <w:rsid w:val="00462C9A"/>
    <w:rsid w:val="00476E5E"/>
    <w:rsid w:val="0048677A"/>
    <w:rsid w:val="004D4151"/>
    <w:rsid w:val="005405D5"/>
    <w:rsid w:val="00546564"/>
    <w:rsid w:val="0055403B"/>
    <w:rsid w:val="0055677F"/>
    <w:rsid w:val="00590A9F"/>
    <w:rsid w:val="005F350B"/>
    <w:rsid w:val="00660FB8"/>
    <w:rsid w:val="006D26D4"/>
    <w:rsid w:val="00765B60"/>
    <w:rsid w:val="007918E0"/>
    <w:rsid w:val="00792E19"/>
    <w:rsid w:val="007E1569"/>
    <w:rsid w:val="008148C8"/>
    <w:rsid w:val="00835115"/>
    <w:rsid w:val="00847389"/>
    <w:rsid w:val="00850B49"/>
    <w:rsid w:val="008A5693"/>
    <w:rsid w:val="008A618C"/>
    <w:rsid w:val="00931AF9"/>
    <w:rsid w:val="009C780D"/>
    <w:rsid w:val="009E1C15"/>
    <w:rsid w:val="00A70196"/>
    <w:rsid w:val="00B1196E"/>
    <w:rsid w:val="00B301F2"/>
    <w:rsid w:val="00B6311D"/>
    <w:rsid w:val="00B8036C"/>
    <w:rsid w:val="00BC1CF2"/>
    <w:rsid w:val="00BC5F83"/>
    <w:rsid w:val="00BE6313"/>
    <w:rsid w:val="00C0432F"/>
    <w:rsid w:val="00C06DBF"/>
    <w:rsid w:val="00C10C41"/>
    <w:rsid w:val="00C17794"/>
    <w:rsid w:val="00C252BF"/>
    <w:rsid w:val="00C92E89"/>
    <w:rsid w:val="00D0663F"/>
    <w:rsid w:val="00D308F2"/>
    <w:rsid w:val="00D41385"/>
    <w:rsid w:val="00D76CBF"/>
    <w:rsid w:val="00DA4B69"/>
    <w:rsid w:val="00DE643F"/>
    <w:rsid w:val="00E03EFE"/>
    <w:rsid w:val="00EA58FF"/>
    <w:rsid w:val="00EB2EE4"/>
    <w:rsid w:val="00EC00FF"/>
    <w:rsid w:val="00F3254E"/>
    <w:rsid w:val="00F60E0D"/>
    <w:rsid w:val="00F75AB9"/>
    <w:rsid w:val="00FD4066"/>
    <w:rsid w:val="00FE5E84"/>
    <w:rsid w:val="00FE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ACA95"/>
  <w15:chartTrackingRefBased/>
  <w15:docId w15:val="{B0402454-3980-4FED-B6F9-83DB13BDA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1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1B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1196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119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4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Huiguang</dc:creator>
  <cp:keywords/>
  <dc:description/>
  <cp:lastModifiedBy>Wu Huiguang</cp:lastModifiedBy>
  <cp:revision>6</cp:revision>
  <dcterms:created xsi:type="dcterms:W3CDTF">2020-06-17T13:30:00Z</dcterms:created>
  <dcterms:modified xsi:type="dcterms:W3CDTF">2020-06-18T06:06:00Z</dcterms:modified>
</cp:coreProperties>
</file>